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E84A4" w14:textId="77777777" w:rsidR="00510DB1" w:rsidRPr="003D1DF8" w:rsidRDefault="003D1DF8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3D1DF8">
        <w:rPr>
          <w:rFonts w:ascii="Times New Roman" w:hAnsi="Times New Roman" w:cs="Times New Roman"/>
          <w:b/>
          <w:bCs/>
          <w:color w:val="000000" w:themeColor="text1"/>
        </w:rPr>
        <w:t xml:space="preserve">Supplementary materials: </w:t>
      </w:r>
    </w:p>
    <w:p w14:paraId="419350EF" w14:textId="77777777" w:rsidR="00510DB1" w:rsidRDefault="003D1DF8">
      <w:pPr>
        <w:widowControl/>
        <w:jc w:val="center"/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</w:rPr>
        <w:t xml:space="preserve">Table </w:t>
      </w:r>
      <w:r>
        <w:rPr>
          <w:rFonts w:ascii="Times New Roman" w:hAnsi="Times New Roman" w:cs="Times New Roman" w:hint="eastAsia"/>
          <w:b/>
          <w:bCs/>
          <w:color w:val="000000" w:themeColor="text1"/>
          <w:sz w:val="16"/>
          <w:szCs w:val="16"/>
          <w:shd w:val="clear" w:color="auto" w:fill="FFFFFF"/>
        </w:rPr>
        <w:t>S</w:t>
      </w:r>
      <w:r>
        <w:rPr>
          <w:rFonts w:ascii="Times New Roman" w:hAnsi="Times New Roman" w:cs="Times New Roman"/>
          <w:b/>
          <w:bCs/>
          <w:color w:val="000000" w:themeColor="text1"/>
          <w:sz w:val="16"/>
          <w:szCs w:val="16"/>
          <w:shd w:val="clear" w:color="auto" w:fill="FFFFFF"/>
        </w:rPr>
        <w:t>1</w:t>
      </w: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Filed isolates examined in </w:t>
      </w:r>
      <w:r>
        <w:rPr>
          <w:rFonts w:ascii="Times New Roman" w:hAnsi="Times New Roman" w:cs="Times New Roman" w:hint="eastAsia"/>
          <w:b/>
          <w:bCs/>
          <w:sz w:val="16"/>
          <w:szCs w:val="16"/>
          <w:shd w:val="clear" w:color="auto" w:fill="FFFFFF"/>
        </w:rPr>
        <w:t>the</w:t>
      </w:r>
      <w:r>
        <w:rPr>
          <w:rFonts w:ascii="Times New Roman" w:hAnsi="Times New Roman" w:cs="Times New Roman"/>
          <w:b/>
          <w:bCs/>
          <w:sz w:val="16"/>
          <w:szCs w:val="16"/>
          <w:shd w:val="clear" w:color="auto" w:fill="FFFFFF"/>
        </w:rPr>
        <w:t xml:space="preserve"> study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951"/>
        <w:gridCol w:w="903"/>
        <w:gridCol w:w="1133"/>
        <w:gridCol w:w="941"/>
        <w:gridCol w:w="1294"/>
        <w:gridCol w:w="3300"/>
      </w:tblGrid>
      <w:tr w:rsidR="00510DB1" w14:paraId="0D1E952E" w14:textId="77777777"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94B3FF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bookmarkStart w:id="0" w:name="OLE_LINK24" w:colFirst="2" w:colLast="2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Isolates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CA08F1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Genotype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C5CE15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Species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7FCEE0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Resource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3039A5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laces and time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2059B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Drug-resistant phenotype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  <w:vertAlign w:val="superscript"/>
              </w:rPr>
              <w:t>*</w:t>
            </w:r>
          </w:p>
        </w:tc>
      </w:tr>
      <w:tr w:rsidR="00510DB1" w14:paraId="1A709598" w14:textId="77777777"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4DB523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JH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-1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7</w:t>
            </w: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2AFF1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(X4)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890D7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D66E9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5D60F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Jinhua </w:t>
            </w:r>
            <w:bookmarkStart w:id="1" w:name="OLE_LINK11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bookmarkEnd w:id="1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, 2020</w:t>
            </w:r>
          </w:p>
        </w:tc>
        <w:tc>
          <w:tcPr>
            <w:tcW w:w="33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D897F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SMZ/TMP-TIG</w:t>
            </w:r>
          </w:p>
        </w:tc>
      </w:tr>
      <w:tr w:rsidR="00510DB1" w14:paraId="5021271F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C27B47E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S</w:t>
            </w:r>
            <w:r>
              <w:rPr>
                <w:rFonts w:ascii="Times New Roman" w:hAnsi="Times New Roman" w:cs="Times New Roman" w:hint="eastAsia"/>
                <w:sz w:val="16"/>
                <w:szCs w:val="16"/>
                <w:shd w:val="clear" w:color="auto" w:fill="FFFFFF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6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A44428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7B91F84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3FAE910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bookmarkStart w:id="2" w:name="OLE_LINK10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  <w:bookmarkEnd w:id="2"/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BCBEA0C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Lishui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 City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8DEA307" w14:textId="77777777" w:rsidR="00510DB1" w:rsidRDefault="003D1DF8">
            <w:pPr>
              <w:widowControl/>
              <w:textAlignment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SMZ/TMP-TIG</w:t>
            </w:r>
          </w:p>
        </w:tc>
      </w:tr>
      <w:tr w:rsidR="00510DB1" w14:paraId="37EA80A5" w14:textId="77777777">
        <w:trPr>
          <w:trHeight w:val="356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2E6B97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Z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1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865BE9C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24E18E0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91D17AD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icken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C221A9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aizhou City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3621AE5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25AEA486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IG</w:t>
            </w:r>
          </w:p>
        </w:tc>
      </w:tr>
      <w:tr w:rsidR="00510DB1" w14:paraId="10D1A134" w14:textId="77777777">
        <w:trPr>
          <w:trHeight w:val="93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A561D39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bookmarkStart w:id="3" w:name="OLE_LINK14" w:colFirst="5" w:colLast="5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U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Z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20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4ABE109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tet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20E4DB21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6B7580F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2B9ED79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Huzhou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1D8135F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SPT-TET-FFC-SIZ-SMZ/TMP-ENR-</w:t>
            </w:r>
          </w:p>
          <w:p w14:paraId="096C0A3E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IG</w:t>
            </w:r>
          </w:p>
        </w:tc>
      </w:tr>
      <w:tr w:rsidR="00510DB1" w14:paraId="06AEC132" w14:textId="77777777">
        <w:trPr>
          <w:trHeight w:val="93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521EF9A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Q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Z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1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1F1CB21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et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40A5ED9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Escherich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fergusonii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CE5649B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751438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Quzhou</w:t>
            </w:r>
            <w:proofErr w:type="spellEnd"/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397AAB7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SMZ/TMP-</w:t>
            </w:r>
          </w:p>
          <w:p w14:paraId="1C7D1C2E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IG</w:t>
            </w:r>
          </w:p>
        </w:tc>
      </w:tr>
      <w:tr w:rsidR="00510DB1" w14:paraId="04556B80" w14:textId="77777777">
        <w:trPr>
          <w:trHeight w:val="932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9363C4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NN-3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0B37AF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et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080088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lebsiella pneumonia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AD302FE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C26CB1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Nanning 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7497B08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6901C7A8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TIG</w:t>
            </w:r>
          </w:p>
        </w:tc>
      </w:tr>
      <w:tr w:rsidR="00510DB1" w14:paraId="7D43198B" w14:textId="77777777">
        <w:trPr>
          <w:trHeight w:val="62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C09BD7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JX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14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CB5EE9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A8E324D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C2C971A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5ADA63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Jiaxing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71CDBFC7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TIG</w:t>
            </w:r>
          </w:p>
        </w:tc>
      </w:tr>
      <w:tr w:rsidR="00510DB1" w14:paraId="7672D8B4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237EB33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LS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646C73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i/>
                <w:iCs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4545719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29E520C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icken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EBE426A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Lishu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406D538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SPT-TET-FFC-SIZ-SMZ/TMP-ENR-</w:t>
            </w:r>
          </w:p>
          <w:p w14:paraId="552E90B8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OFX-TIG</w:t>
            </w:r>
          </w:p>
        </w:tc>
      </w:tr>
      <w:tr w:rsidR="00510DB1" w14:paraId="2068472C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EF066E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LS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5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57A79862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38DCEDA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2456694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icken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B7CE60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Lishui</w:t>
            </w:r>
            <w:proofErr w:type="spellEnd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1915F1B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4" w:name="OLE_LINK6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SPT-TET-FFC-SIZ-SMZ/TMP-ENR-</w:t>
            </w:r>
          </w:p>
          <w:p w14:paraId="00FA6102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OFX-TIG</w:t>
            </w:r>
            <w:bookmarkEnd w:id="4"/>
          </w:p>
        </w:tc>
      </w:tr>
      <w:tr w:rsidR="00510DB1" w14:paraId="65C39800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B7F145D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NB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3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353D0DAA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241F4B3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37552482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hicken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6672E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Ningbo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D5228E8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03F84033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ENR-TIG</w:t>
            </w:r>
          </w:p>
        </w:tc>
      </w:tr>
      <w:tr w:rsidR="00510DB1" w14:paraId="5F39EF25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BAB300A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HU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5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15EA2AA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692FB9E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Salmone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Ngor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FCBCE83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Duck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8BE6A0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Huzhou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BF5904A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SMZ/TMP-ENR-</w:t>
            </w:r>
          </w:p>
          <w:p w14:paraId="26AD3E4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OFX-TIG</w:t>
            </w:r>
          </w:p>
        </w:tc>
      </w:tr>
      <w:tr w:rsidR="00510DB1" w:rsidRPr="003D1DF8" w14:paraId="32F3F172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984CBC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W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6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9C4B08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9B4D18E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 xml:space="preserve">Salmonell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Goldcoast</w:t>
            </w:r>
            <w:proofErr w:type="spellEnd"/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8D81C5E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Duck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65C4E53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Wenzhou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 xml:space="preserve"> 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4D9A491E" w14:textId="77777777" w:rsidR="00510DB1" w:rsidRPr="003D1DF8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</w:pPr>
            <w:r w:rsidRPr="003D1DF8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  <w:t>AMP-GEN-TET-FFC-SIZ-TIG</w:t>
            </w:r>
          </w:p>
        </w:tc>
      </w:tr>
      <w:tr w:rsidR="00510DB1" w14:paraId="2BEC2F02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3826B5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H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U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21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D5BF883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C599D9E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500A30B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347BC55F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Huzhou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B4FA86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bookmarkStart w:id="5" w:name="OLE_LINK13"/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09FC378F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CEF-ENR-OFX-COL</w:t>
            </w:r>
            <w:bookmarkEnd w:id="5"/>
          </w:p>
        </w:tc>
      </w:tr>
      <w:tr w:rsidR="00510DB1" w14:paraId="74683AD5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ED43333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JH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5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DBCEC5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3C3A403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780232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DF922B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Jinhua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9B5853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33C3AA4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ENR-OFX-COL</w:t>
            </w:r>
          </w:p>
        </w:tc>
      </w:tr>
      <w:bookmarkEnd w:id="3"/>
      <w:tr w:rsidR="00510DB1" w14:paraId="3590666D" w14:textId="77777777">
        <w:trPr>
          <w:trHeight w:val="620"/>
        </w:trPr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DA603CC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WZ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44ECA43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564BC8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4A16C1F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ig feces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FBDBC5F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Wenzhou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0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2CF083EC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GEN-SPT-TET-FFC-SIZ-SMZ/TMP-</w:t>
            </w:r>
          </w:p>
          <w:p w14:paraId="2201AE8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CEF-ENR-OFX-COL</w:t>
            </w:r>
          </w:p>
        </w:tc>
      </w:tr>
      <w:tr w:rsidR="00510DB1" w14:paraId="78573F61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FB63C16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HA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D2C05B1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+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6CE307C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5CAE4B23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 xml:space="preserve">Pork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me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58562A5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Hangzhou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926211F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FFC-SIZ-TIG-GEN-SPT-</w:t>
            </w:r>
          </w:p>
          <w:p w14:paraId="16D1593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SMZ/TMP-CEF-ENR-OFX-COL</w:t>
            </w:r>
          </w:p>
        </w:tc>
      </w:tr>
      <w:tr w:rsidR="00510DB1" w14:paraId="37B7A010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6276E3D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HA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71BCF9B1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+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9C3EBD7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C3B90B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ork me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442B8ED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Hangzhou,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20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56132678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TET-SPT-FFC-SIZ-SMZ/TMP-TIG-CEF-ENR-OFX-COL</w:t>
            </w:r>
          </w:p>
        </w:tc>
      </w:tr>
      <w:tr w:rsidR="00510DB1" w:rsidRPr="003D1DF8" w14:paraId="64B0D054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A8450D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HA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611D34F2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+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8850BA5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31C89B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ork me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58DC03FA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Hangzhou </w:t>
            </w: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City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, 20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0B916723" w14:textId="77777777" w:rsidR="00510DB1" w:rsidRDefault="003D1DF8">
            <w:pPr>
              <w:widowControl/>
              <w:textAlignment w:val="center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AMP-SPT-TET-FFC-SIZ-SMZ/TMP-ENR-</w:t>
            </w:r>
          </w:p>
          <w:p w14:paraId="642E70F8" w14:textId="77777777" w:rsidR="00510DB1" w:rsidRPr="003D1DF8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</w:pPr>
            <w:r w:rsidRPr="003D1DF8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  <w:t>TIG-GEN-CEF-OFX-COL</w:t>
            </w:r>
          </w:p>
        </w:tc>
      </w:tr>
      <w:tr w:rsidR="00510DB1" w:rsidRPr="003D1DF8" w14:paraId="699CCB1C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35187B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HAZ-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05F90B17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+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3E2B341E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Klebsiella pneumoniae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7B36AC" w14:textId="77777777" w:rsidR="00510DB1" w:rsidRDefault="003D1DF8">
            <w:pPr>
              <w:widowControl/>
              <w:textAlignment w:val="bottom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Pork meat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3ED1AD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Hangzhou, 2021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A2A4520" w14:textId="77777777" w:rsidR="00510DB1" w:rsidRPr="003D1DF8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</w:pPr>
            <w:r w:rsidRPr="003D1DF8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  <w:t>AMP-GEN-SPT-TET-FFC-SIZ-</w:t>
            </w:r>
          </w:p>
          <w:p w14:paraId="02AAB2DF" w14:textId="77777777" w:rsidR="00510DB1" w:rsidRPr="003D1DF8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</w:pPr>
            <w:r w:rsidRPr="003D1DF8"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val="nl-NL" w:bidi="ar"/>
              </w:rPr>
              <w:t>SMZ/TMP-CEF-ENR-OFX-COL</w:t>
            </w:r>
          </w:p>
        </w:tc>
      </w:tr>
      <w:bookmarkEnd w:id="0"/>
      <w:tr w:rsidR="00510DB1" w14:paraId="2D387D23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F28D08F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lastRenderedPageBreak/>
              <w:t>ATCC25922 *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BD5D132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74C73D6F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8CB61A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2332B0C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CICC, 2019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AB49802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</w:tr>
      <w:tr w:rsidR="00510DB1" w14:paraId="1DDDFE2B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B257D95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Top10-pUC-</w:t>
            </w:r>
            <w:r>
              <w:rPr>
                <w:rFonts w:ascii="Times New Roman" w:eastAsia="DengXian" w:hAnsi="Times New Roman" w:cs="Times New Roman" w:hint="eastAsia"/>
                <w:i/>
                <w:iCs/>
                <w:kern w:val="0"/>
                <w:sz w:val="16"/>
                <w:szCs w:val="16"/>
                <w:lang w:bidi="ar"/>
              </w:rPr>
              <w:t>mcr-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184F9D1D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mcr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414B2F3C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C5FF87F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8CD08F7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Construction 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in our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la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3CDDA3B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</w:tr>
      <w:tr w:rsidR="00510DB1" w14:paraId="3165F100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86C7FED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Top10-pUC-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5748BCE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bla</w:t>
            </w: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  <w:vertAlign w:val="subscript"/>
              </w:rPr>
              <w:t>NDM-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0324161C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1A70F376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7A38ADB0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Construction 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in our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la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B6C3624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</w:tr>
      <w:tr w:rsidR="00510DB1" w14:paraId="7E787919" w14:textId="77777777"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EDB5276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Top10-pUC-</w:t>
            </w:r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et(X4)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</w:tcPr>
          <w:p w14:paraId="2EF73AF5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tet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kern w:val="0"/>
                <w:sz w:val="16"/>
                <w:szCs w:val="16"/>
                <w:lang w:bidi="ar"/>
              </w:rPr>
              <w:t>(X4)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</w:tcPr>
          <w:p w14:paraId="5D9D846C" w14:textId="77777777" w:rsidR="00510DB1" w:rsidRDefault="003D1DF8">
            <w:pPr>
              <w:widowControl/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i/>
                <w:iCs/>
                <w:sz w:val="16"/>
                <w:szCs w:val="16"/>
                <w:shd w:val="clear" w:color="auto" w:fill="FFFFFF"/>
              </w:rPr>
              <w:t>Escherichia coli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7EEDFEA5" w14:textId="77777777" w:rsidR="00510DB1" w:rsidRDefault="003D1DF8">
            <w:pPr>
              <w:widowControl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/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</w:tcPr>
          <w:p w14:paraId="0B4EF0DD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Construction </w:t>
            </w:r>
            <w:r>
              <w:rPr>
                <w:rFonts w:ascii="Times New Roman" w:eastAsia="DengXian" w:hAnsi="Times New Roman" w:cs="Times New Roman" w:hint="eastAsia"/>
                <w:kern w:val="0"/>
                <w:sz w:val="16"/>
                <w:szCs w:val="16"/>
                <w:lang w:bidi="ar"/>
              </w:rPr>
              <w:t>in our</w:t>
            </w: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 xml:space="preserve"> lab</w:t>
            </w:r>
          </w:p>
        </w:tc>
        <w:tc>
          <w:tcPr>
            <w:tcW w:w="3300" w:type="dxa"/>
            <w:tcBorders>
              <w:top w:val="nil"/>
              <w:left w:val="nil"/>
              <w:bottom w:val="nil"/>
              <w:right w:val="nil"/>
            </w:tcBorders>
          </w:tcPr>
          <w:p w14:paraId="6E7AF791" w14:textId="77777777" w:rsidR="00510DB1" w:rsidRDefault="003D1DF8">
            <w:pPr>
              <w:widowControl/>
              <w:textAlignment w:val="bottom"/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</w:pPr>
            <w:r>
              <w:rPr>
                <w:rFonts w:ascii="Times New Roman" w:eastAsia="DengXian" w:hAnsi="Times New Roman" w:cs="Times New Roman"/>
                <w:kern w:val="0"/>
                <w:sz w:val="16"/>
                <w:szCs w:val="16"/>
                <w:lang w:bidi="ar"/>
              </w:rPr>
              <w:t>/</w:t>
            </w:r>
          </w:p>
        </w:tc>
      </w:tr>
    </w:tbl>
    <w:p w14:paraId="6ECAA4FF" w14:textId="77777777" w:rsidR="00510DB1" w:rsidRDefault="003D1DF8">
      <w:pPr>
        <w:widowControl/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</w:pPr>
      <w:r>
        <w:rPr>
          <w:rFonts w:ascii="Times New Roman" w:hAnsi="Times New Roman" w:cs="Times New Roman" w:hint="eastAsia"/>
          <w:sz w:val="16"/>
          <w:szCs w:val="16"/>
          <w:shd w:val="clear" w:color="auto" w:fill="FFFFFF"/>
        </w:rPr>
        <w:t xml:space="preserve">*Drug-resistant phenotype were determined by antimicrobial susceptibility test and bacteria obtained resistance against </w:t>
      </w:r>
      <w:r>
        <w:rPr>
          <w:rFonts w:ascii="Times New Roman" w:hAnsi="Times New Roman" w:cs="Times New Roman"/>
          <w:sz w:val="16"/>
          <w:szCs w:val="16"/>
          <w:shd w:val="clear" w:color="auto" w:fill="FFFFFF"/>
        </w:rPr>
        <w:t xml:space="preserve">≥ </w:t>
      </w:r>
      <w:r>
        <w:rPr>
          <w:rFonts w:ascii="Times New Roman" w:hAnsi="Times New Roman" w:cs="Times New Roman" w:hint="eastAsia"/>
          <w:sz w:val="16"/>
          <w:szCs w:val="16"/>
          <w:shd w:val="clear" w:color="auto" w:fill="FFFFFF"/>
        </w:rPr>
        <w:t xml:space="preserve">3 categories of antibiotics were regarded as MDR.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AMP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Ampicill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TET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Tetracycline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FFC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Florfenicol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SIZ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</w:t>
      </w:r>
      <w:proofErr w:type="spellStart"/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>Sulfisoxazole</w:t>
      </w:r>
      <w:proofErr w:type="spellEnd"/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SMZ/TMP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>: S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ulfamethoxazole/Trimethoprim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TIG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Tigecycline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GEN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Gentamic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SPT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Spectinomyc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ENR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Enrofloxac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OFX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Ofloxac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CEF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Ceftiofur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COL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: Colistin; </w:t>
      </w:r>
      <w:r>
        <w:rPr>
          <w:rFonts w:ascii="Times New Roman" w:eastAsia="DengXian" w:hAnsi="Times New Roman" w:cs="Times New Roman"/>
          <w:kern w:val="0"/>
          <w:sz w:val="16"/>
          <w:szCs w:val="16"/>
          <w:lang w:bidi="ar"/>
        </w:rPr>
        <w:t>CAZ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>: Ceftazidime; MEM: Meropenem; AMC: Amoxicillin/clavulanic acid; ATCC: American Type Culture Collectio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 xml:space="preserve">n, Virginia, USA; CICC: China Center of Industrial Culture Collection, Shanghai, China. *: </w:t>
      </w:r>
      <w:r>
        <w:rPr>
          <w:rFonts w:ascii="Times New Roman" w:hAnsi="Times New Roman" w:cs="Times New Roman"/>
          <w:i/>
          <w:iCs/>
          <w:sz w:val="16"/>
          <w:szCs w:val="16"/>
          <w:shd w:val="clear" w:color="auto" w:fill="FFFFFF"/>
        </w:rPr>
        <w:t>Escherichia coli</w:t>
      </w:r>
      <w:r>
        <w:rPr>
          <w:rFonts w:ascii="Times New Roman" w:hAnsi="Times New Roman" w:cs="Times New Roman" w:hint="eastAsia"/>
          <w:i/>
          <w:iCs/>
          <w:sz w:val="16"/>
          <w:szCs w:val="16"/>
          <w:shd w:val="clear" w:color="auto" w:fill="FFFFFF"/>
        </w:rPr>
        <w:t xml:space="preserve"> </w:t>
      </w:r>
      <w:r>
        <w:rPr>
          <w:rFonts w:ascii="Times New Roman" w:eastAsia="DengXian" w:hAnsi="Times New Roman" w:cs="Times New Roman" w:hint="eastAsia"/>
          <w:kern w:val="0"/>
          <w:sz w:val="16"/>
          <w:szCs w:val="16"/>
          <w:lang w:bidi="ar"/>
        </w:rPr>
        <w:t>ATCC25922 was always used as quality control reference strains in all of the antimicrobial susceptibility tests.</w:t>
      </w:r>
    </w:p>
    <w:p w14:paraId="6F28C0A5" w14:textId="77777777" w:rsidR="00510DB1" w:rsidRDefault="00510DB1">
      <w:pPr>
        <w:spacing w:line="360" w:lineRule="auto"/>
        <w:rPr>
          <w:highlight w:val="green"/>
        </w:rPr>
      </w:pPr>
    </w:p>
    <w:p w14:paraId="09737D72" w14:textId="77777777" w:rsidR="00510DB1" w:rsidRDefault="00510DB1"/>
    <w:sectPr w:rsidR="00510DB1" w:rsidSect="003D1DF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518C83" w14:textId="77777777" w:rsidR="00000000" w:rsidRDefault="003D1DF8">
      <w:r>
        <w:separator/>
      </w:r>
    </w:p>
  </w:endnote>
  <w:endnote w:type="continuationSeparator" w:id="0">
    <w:p w14:paraId="24611637" w14:textId="77777777" w:rsidR="00000000" w:rsidRDefault="003D1D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Microsoft YaHei"/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DengXian">
    <w:altName w:val="Microsoft YaHei"/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681FB76" w14:textId="77777777" w:rsidR="00510DB1" w:rsidRDefault="003D1DF8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4D021C6" wp14:editId="3FAC5E81">
              <wp:simplePos x="0" y="0"/>
              <wp:positionH relativeFrom="margin">
                <wp:align>right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52B25B54" w14:textId="77777777" w:rsidR="00510DB1" w:rsidRDefault="003D1DF8">
                          <w:pPr>
                            <w:pStyle w:val="Footer"/>
                            <w:rPr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Fonts w:ascii="Times New Roman" w:hAnsi="Times New Roman" w:cs="Times New Roman"/>
                            </w:rPr>
                            <w:fldChar w:fldCharType="begin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instrText xml:space="preserve"> PAGE  \* MERGEFORMAT </w:instrTex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separate"/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t>2</w:t>
                          </w:r>
                          <w:r>
                            <w:rPr>
                              <w:rFonts w:ascii="Times New Roman" w:hAnsi="Times New Roman" w:cs="Times New Roman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4D021C6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92.8pt;margin-top:0;width:2in;height:2in;z-index:251659264;visibility:visible;mso-wrap-style:none;mso-wrap-distance-left:9pt;mso-wrap-distance-top:0;mso-wrap-distance-right:9pt;mso-wrap-distance-bottom:0;mso-position-horizontal:righ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fyqUPQIAAOQEAAAOAAAAZHJzL2Uyb0RvYy54bWysVN+P0zAMfkfif4jyzroNcZqmdaex0xDS&#10;xJ3YIZ6zNFkr0jhKvLXjr8dJfwwdvBziJXVj+7P92c7qvq0NuygfKrA5n02mnCkroajsKeffnnfv&#10;FpwFFLYQBqzK+VUFfr9++2bVuKWaQwmmUJ4RiA3LxuW8RHTLLAuyVLUIE3DKklKDrwXSrz9lhRcN&#10;odcmm0+nd1kDvnAepAqBbh86JV8nfK2VxEetg0Jmck65YTp9Oo/xzNYrsTx54cpK9mmIf8iiFpWl&#10;oCPUg0DBzr76A6qupIcAGicS6gy0rqRKNVA1s+mLag6lcCrVQuQEN9IU/h+s/HI5uCfPsP0ILTUw&#10;EtK4sAx0Getpta/jlzJlpCcKryNtqkUmo9NivlhMSSVJN/wQTnZzdz7gJwU1i0LOPfUl0SUu+4Cd&#10;6WASo1nYVcak3hjLmpzfvf8wTQ6jhsCNpRi3ZJOEV6MigrFflWZVkXKOF2mi1NZ4dhE0C0JKZTGV&#10;m5DIOlppCvsax94+uqo0ba9xHj1SZLA4OteVBZ/qfZF28WNIWXf2AwNd3ZECbI9t38QjFFfqrYdu&#10;7IOTu4r434uAT8LTnFPPaHfxkQ5tgHiGXuKsBP/zb/fRnsaPtJw1tDc5t7TYnJnPlsYyrtgg+EE4&#10;DoI911sg8mf0JjiZRHLwaAZRe6i/00JvYgxSCSspUs5xELfY7S49CFJtNsmIFskJ3NuDkxE6Ndtt&#10;zkgzlEYrktIx0ZNFq5SGs1/7uKu//yer2+O0/gUAAP//AwBQSwMEFAAGAAgAAAAhAHGq0bnXAAAA&#10;BQEAAA8AAABkcnMvZG93bnJldi54bWxMj0FPwzAMhe+T9h8iI3HbUgZCVWk6sYlyRGLlwDFrTFtI&#10;nCrJuvLvMQgJLpafnvX8vXI7OysmDHHwpOBqnYFAar0ZqFPw0tSrHERMmoy2nlDBJ0bYVstFqQvj&#10;z/SM0yF1gkMoFlpBn9JYSBnbHp2Oaz8isffmg9OJZeikCfrM4c7KTZbdSqcH4g+9HnHfY/txODkF&#10;+7ppwoQx2Fd8rK/fn3Y3+DArdXkx39+BSDinv2P4xmd0qJjp6E9korAKuEj6mext8pzl8XeRVSn/&#10;01dfAAAA//8DAFBLAQItABQABgAIAAAAIQC2gziS/gAAAOEBAAATAAAAAAAAAAAAAAAAAAAAAABb&#10;Q29udGVudF9UeXBlc10ueG1sUEsBAi0AFAAGAAgAAAAhADj9If/WAAAAlAEAAAsAAAAAAAAAAAAA&#10;AAAALwEAAF9yZWxzLy5yZWxzUEsBAi0AFAAGAAgAAAAhAPx/KpQ9AgAA5AQAAA4AAAAAAAAAAAAA&#10;AAAALgIAAGRycy9lMm9Eb2MueG1sUEsBAi0AFAAGAAgAAAAhAHGq0bnXAAAABQEAAA8AAAAAAAAA&#10;AAAAAAAAlwQAAGRycy9kb3ducmV2LnhtbFBLBQYAAAAABAAEAPMAAACbBQAAAAA=&#10;" filled="f" stroked="f" strokeweight=".5pt">
              <v:textbox style="mso-fit-shape-to-text:t" inset="0,0,0,0">
                <w:txbxContent>
                  <w:p w14:paraId="52B25B54" w14:textId="77777777" w:rsidR="00510DB1" w:rsidRDefault="003D1DF8">
                    <w:pPr>
                      <w:pStyle w:val="Footer"/>
                      <w:rPr>
                        <w:rFonts w:ascii="Times New Roman" w:hAnsi="Times New Roman" w:cs="Times New Roman"/>
                      </w:rPr>
                    </w:pPr>
                    <w:r>
                      <w:rPr>
                        <w:rFonts w:ascii="Times New Roman" w:hAnsi="Times New Roman" w:cs="Times New Roman"/>
                      </w:rPr>
                      <w:fldChar w:fldCharType="begin"/>
                    </w:r>
                    <w:r>
                      <w:rPr>
                        <w:rFonts w:ascii="Times New Roman" w:hAnsi="Times New Roman" w:cs="Times New Roman"/>
                      </w:rPr>
                      <w:instrText xml:space="preserve"> PAGE  \* MERGEFORMAT </w:instrText>
                    </w:r>
                    <w:r>
                      <w:rPr>
                        <w:rFonts w:ascii="Times New Roman" w:hAnsi="Times New Roman" w:cs="Times New Roman"/>
                      </w:rPr>
                      <w:fldChar w:fldCharType="separate"/>
                    </w:r>
                    <w:r>
                      <w:rPr>
                        <w:rFonts w:ascii="Times New Roman" w:hAnsi="Times New Roman" w:cs="Times New Roman"/>
                      </w:rPr>
                      <w:t>2</w:t>
                    </w:r>
                    <w:r>
                      <w:rPr>
                        <w:rFonts w:ascii="Times New Roman" w:hAnsi="Times New Roman" w:cs="Times New Roman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02980" w14:textId="77777777" w:rsidR="00000000" w:rsidRDefault="003D1DF8">
      <w:r>
        <w:separator/>
      </w:r>
    </w:p>
  </w:footnote>
  <w:footnote w:type="continuationSeparator" w:id="0">
    <w:p w14:paraId="24BEB923" w14:textId="77777777" w:rsidR="00000000" w:rsidRDefault="003D1D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NTQ4NjIyZWRmNDRhMThlMGRlY2RkMTQzMjVhNGFlMTEifQ=="/>
  </w:docVars>
  <w:rsids>
    <w:rsidRoot w:val="6472064A"/>
    <w:rsid w:val="003D1DF8"/>
    <w:rsid w:val="00510DB1"/>
    <w:rsid w:val="647206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7B82169"/>
  <w15:docId w15:val="{CB5CF327-09B6-423F-A8F6-74BC95BB48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="Calibri" w:eastAsia="SimSun" w:hAnsi="Calibri" w:cs="SimHei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rsid w:val="003D1D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3</Words>
  <Characters>2644</Characters>
  <Application>Microsoft Office Word</Application>
  <DocSecurity>0</DocSecurity>
  <Lines>22</Lines>
  <Paragraphs>6</Paragraphs>
  <ScaleCrop>false</ScaleCrop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h</dc:creator>
  <cp:lastModifiedBy>Laura Goodfellow</cp:lastModifiedBy>
  <cp:revision>2</cp:revision>
  <dcterms:created xsi:type="dcterms:W3CDTF">2022-12-19T08:29:00Z</dcterms:created>
  <dcterms:modified xsi:type="dcterms:W3CDTF">2022-12-19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6CA6D4805D8482980DF057BF2E515F5</vt:lpwstr>
  </property>
</Properties>
</file>